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DE5928"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 Table S4. The Top10 Authors in the research of fralty in patients with Parkinson Disease</w:t>
      </w:r>
    </w:p>
    <w:tbl>
      <w:tblPr>
        <w:tblW w:w="6329" w:type="pct"/>
        <w:tblInd w:w="-92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516"/>
        <w:gridCol w:w="452"/>
        <w:gridCol w:w="948"/>
        <w:gridCol w:w="1596"/>
        <w:gridCol w:w="888"/>
        <w:gridCol w:w="1188"/>
        <w:gridCol w:w="1751"/>
        <w:gridCol w:w="780"/>
        <w:gridCol w:w="901"/>
      </w:tblGrid>
      <w:tr w14:paraId="79FE4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D6EB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7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E5BF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thor</w:t>
            </w:r>
          </w:p>
        </w:tc>
        <w:tc>
          <w:tcPr>
            <w:tcW w:w="2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42B3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4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49AE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7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F7AE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thor</w:t>
            </w:r>
          </w:p>
        </w:tc>
        <w:tc>
          <w:tcPr>
            <w:tcW w:w="4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10D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-Index</w:t>
            </w:r>
          </w:p>
        </w:tc>
        <w:tc>
          <w:tcPr>
            <w:tcW w:w="5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5E3B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8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975D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thor</w:t>
            </w:r>
          </w:p>
        </w:tc>
        <w:tc>
          <w:tcPr>
            <w:tcW w:w="3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C9D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mes cited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D78D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</w:tr>
      <w:tr w14:paraId="31E90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6F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A9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zard, Erwa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17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94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AE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zard, Erw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2E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A7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DA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bson, Christopher 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3C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8E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</w:tr>
      <w:tr w14:paraId="3D609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06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E2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oem, Bastiaan 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E6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AB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47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oem, Bastiaan 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A0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9F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15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hele Vendruscolo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82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43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</w:tr>
      <w:tr w14:paraId="356D0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EE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FD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ik, Maryk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3C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2D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4B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ik, Maryk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6A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32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C9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zard, Erwa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BA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27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</w:tr>
      <w:tr w14:paraId="62E02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D0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2B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ausdorff, Jeffrey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D3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13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77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bson, Christopher 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CB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A3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82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ik, Maryk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B3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17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 w14:paraId="37BD3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24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C1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bson, Christopher 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E8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51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77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ausdorff, Jeffrey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DF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FE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8A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oem, Bastiaan 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C0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24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ijmegen</w:t>
            </w:r>
          </w:p>
        </w:tc>
      </w:tr>
      <w:tr w14:paraId="52D8C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CA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38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ieuwboer, Alice 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6C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FA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45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ieuwboer, Alice 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3F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9C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D0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nnett, David 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4C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0F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 w14:paraId="3055B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6C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02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kun, Michael 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AB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FA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86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sano, Alfons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F9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E9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00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on S Buchma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C1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C8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 w14:paraId="5788B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28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01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a, Abdul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EB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18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11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nnett, David 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8F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9B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F5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igoni, Celin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8B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1D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</w:tr>
      <w:tr w14:paraId="45812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55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D5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sano, Alfonso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08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6F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8F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kun, Michael 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EE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65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1E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ausdorff, Jeffrey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E4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77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</w:tr>
      <w:tr w14:paraId="6A6D1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25ED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BA74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nnett, David A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F17D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FB3D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B5E9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nnekes, Jorik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ECD4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397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8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A5A2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sano, Alfonso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7AA6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5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2BA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</w:tr>
    </w:tbl>
    <w:p w14:paraId="6CE8A78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zODY0MmEzYjNkNTQwYzkwZDAwZDRjZWY2NzYwMDgifQ=="/>
  </w:docVars>
  <w:rsids>
    <w:rsidRoot w:val="03796675"/>
    <w:rsid w:val="0379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3:42:00Z</dcterms:created>
  <dc:creator>旅行的意义</dc:creator>
  <cp:lastModifiedBy>旅行的意义</cp:lastModifiedBy>
  <dcterms:modified xsi:type="dcterms:W3CDTF">2024-09-23T03:4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6F21DE0EAB74720A33553CAD83F52C7_11</vt:lpwstr>
  </property>
</Properties>
</file>